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5"/>
        <w:gridCol w:w="2115"/>
        <w:gridCol w:w="2122"/>
        <w:gridCol w:w="1103"/>
      </w:tblGrid>
      <w:tr w:rsidR="001423AD" w:rsidRPr="00A351ED" w14:paraId="115CC545" w14:textId="77777777" w:rsidTr="00FF45A9">
        <w:trPr>
          <w:trHeight w:val="300"/>
        </w:trPr>
        <w:tc>
          <w:tcPr>
            <w:tcW w:w="824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DADF8F" w14:textId="4749E3EC" w:rsidR="001423AD" w:rsidRPr="00A351ED" w:rsidRDefault="0048705D" w:rsidP="00FF45A9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upplemental</w:t>
            </w:r>
            <w:r w:rsidR="00936B3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Table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1</w:t>
            </w:r>
            <w:r w:rsidR="001423AD" w:rsidRPr="00A351ED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. </w:t>
            </w:r>
            <w:r w:rsidR="001423AD" w:rsidRPr="008927EE">
              <w:rPr>
                <w:rFonts w:ascii="Calibri" w:eastAsia="Times New Roman" w:hAnsi="Calibri" w:cs="Calibri"/>
                <w:color w:val="000000" w:themeColor="text1"/>
              </w:rPr>
              <w:t>Corticosteroids Received During Encounter</w:t>
            </w:r>
            <w:r w:rsidR="001423AD" w:rsidRPr="00A351ED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BF5640" w14:textId="77777777" w:rsidR="001423AD" w:rsidRPr="00A351ED" w:rsidRDefault="001423AD" w:rsidP="00FF45A9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A351ED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</w:tr>
      <w:tr w:rsidR="001423AD" w:rsidRPr="00A351ED" w14:paraId="1CB6E7A1" w14:textId="77777777" w:rsidTr="00FF45A9">
        <w:trPr>
          <w:trHeight w:val="300"/>
        </w:trPr>
        <w:tc>
          <w:tcPr>
            <w:tcW w:w="4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08B0C0" w14:textId="77777777" w:rsidR="001423AD" w:rsidRPr="00A351ED" w:rsidRDefault="001423AD" w:rsidP="00FF45A9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A351ED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  <w:p w14:paraId="7B717091" w14:textId="77777777" w:rsidR="001423AD" w:rsidRPr="00A351ED" w:rsidRDefault="001423AD" w:rsidP="00FF45A9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351ED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F85B11" w14:textId="77777777" w:rsidR="001423AD" w:rsidRDefault="001423AD" w:rsidP="00FF45A9">
            <w:pPr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E1033D3">
              <w:rPr>
                <w:rFonts w:ascii="Calibri" w:eastAsia="Times New Roman" w:hAnsi="Calibri" w:cs="Calibri"/>
                <w:b/>
                <w:bCs/>
              </w:rPr>
              <w:t>ABW Group</w:t>
            </w:r>
          </w:p>
          <w:p w14:paraId="57CA86B2" w14:textId="77777777" w:rsidR="001423AD" w:rsidRDefault="001423AD" w:rsidP="00FF45A9">
            <w:pPr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E1033D3">
              <w:rPr>
                <w:rFonts w:ascii="Calibri" w:eastAsia="Times New Roman" w:hAnsi="Calibri" w:cs="Calibri"/>
                <w:b/>
                <w:bCs/>
              </w:rPr>
              <w:t>(n = 22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9E4D9B" w14:textId="77777777" w:rsidR="001423AD" w:rsidRDefault="001423AD" w:rsidP="00FF45A9">
            <w:pPr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E1033D3">
              <w:rPr>
                <w:rFonts w:ascii="Calibri" w:eastAsia="Times New Roman" w:hAnsi="Calibri" w:cs="Calibri"/>
                <w:b/>
                <w:bCs/>
              </w:rPr>
              <w:t>IBW Group</w:t>
            </w:r>
          </w:p>
          <w:p w14:paraId="4713FF36" w14:textId="77777777" w:rsidR="001423AD" w:rsidRDefault="001423AD" w:rsidP="00FF45A9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7203B5D0">
              <w:rPr>
                <w:rFonts w:ascii="Calibri" w:eastAsia="Times New Roman" w:hAnsi="Calibri" w:cs="Calibri"/>
                <w:b/>
                <w:bCs/>
              </w:rPr>
              <w:t>(n = 71)</w:t>
            </w:r>
            <w:r w:rsidRPr="007B4319">
              <w:rPr>
                <w:rFonts w:ascii="Calibri" w:eastAsia="Times New Roman" w:hAnsi="Calibri" w:cs="Calibri"/>
                <w:b/>
                <w:bCs/>
                <w:vertAlign w:val="superscript"/>
              </w:rPr>
              <w:t>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329487" w14:textId="77777777" w:rsidR="001423AD" w:rsidRPr="00A351ED" w:rsidRDefault="001423AD" w:rsidP="00FF45A9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A351ED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  <w:p w14:paraId="6078FE0B" w14:textId="77777777" w:rsidR="001423AD" w:rsidRPr="00A351ED" w:rsidRDefault="001423AD" w:rsidP="00FF45A9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A351ED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A351ED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1423AD" w:rsidRPr="00A351ED" w14:paraId="057622EE" w14:textId="77777777" w:rsidTr="00FF45A9">
        <w:trPr>
          <w:trHeight w:val="300"/>
        </w:trPr>
        <w:tc>
          <w:tcPr>
            <w:tcW w:w="40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E0DA17" w14:textId="77777777" w:rsidR="001423AD" w:rsidRPr="00A351ED" w:rsidRDefault="001423AD" w:rsidP="00FF45A9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</w:pPr>
            <w:r w:rsidRPr="00A351ED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Receipt of any corticosteroid, n (%)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1B6C96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20 (90.9)</w:t>
            </w:r>
          </w:p>
        </w:tc>
        <w:tc>
          <w:tcPr>
            <w:tcW w:w="21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21943B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66 (93.0)</w:t>
            </w: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4057D3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.667</w:t>
            </w:r>
          </w:p>
        </w:tc>
      </w:tr>
      <w:tr w:rsidR="001423AD" w:rsidRPr="00A351ED" w14:paraId="288B36C0" w14:textId="77777777" w:rsidTr="00FF45A9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6BFE2" w14:textId="77777777" w:rsidR="001423AD" w:rsidRPr="00FA77E1" w:rsidRDefault="001423AD" w:rsidP="00FF45A9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A77E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Type of corticosteroid</w:t>
            </w:r>
            <w:r w:rsidRPr="007B4319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BF628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F00B9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B88C7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</w:p>
        </w:tc>
      </w:tr>
      <w:tr w:rsidR="001423AD" w:rsidRPr="00A351ED" w14:paraId="093026A1" w14:textId="77777777" w:rsidTr="00FF45A9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03259" w14:textId="77777777" w:rsidR="001423AD" w:rsidRPr="00FA77E1" w:rsidRDefault="001423AD" w:rsidP="00FF45A9">
            <w:pPr>
              <w:ind w:left="180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A77E1">
              <w:rPr>
                <w:rFonts w:ascii="Calibri" w:eastAsia="Times New Roman" w:hAnsi="Calibri" w:cs="Calibri"/>
                <w:color w:val="000000" w:themeColor="text1"/>
              </w:rPr>
              <w:t>Dexamethason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6EEE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15 (68.2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457D5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49 (69.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A6922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1.000</w:t>
            </w:r>
          </w:p>
        </w:tc>
      </w:tr>
      <w:tr w:rsidR="001423AD" w:rsidRPr="00A351ED" w14:paraId="2D221777" w14:textId="77777777" w:rsidTr="00FF45A9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6A9E9" w14:textId="77777777" w:rsidR="001423AD" w:rsidRPr="00FA77E1" w:rsidRDefault="001423AD" w:rsidP="00FF45A9">
            <w:pPr>
              <w:ind w:left="180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A77E1">
              <w:rPr>
                <w:rFonts w:ascii="Calibri" w:eastAsia="Times New Roman" w:hAnsi="Calibri" w:cs="Calibri"/>
                <w:color w:val="000000" w:themeColor="text1"/>
              </w:rPr>
              <w:t>Methylprednisolon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104B2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6 (27.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DEB38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24 (33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592EA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.614</w:t>
            </w:r>
          </w:p>
        </w:tc>
      </w:tr>
      <w:tr w:rsidR="001423AD" w:rsidRPr="00A351ED" w14:paraId="42A5BCAD" w14:textId="77777777" w:rsidTr="00FF45A9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AFEC2" w14:textId="77777777" w:rsidR="001423AD" w:rsidRPr="00FA77E1" w:rsidRDefault="001423AD" w:rsidP="00FF45A9">
            <w:pPr>
              <w:ind w:left="180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A77E1">
              <w:rPr>
                <w:rFonts w:ascii="Calibri" w:eastAsia="Times New Roman" w:hAnsi="Calibri" w:cs="Calibri"/>
                <w:color w:val="000000" w:themeColor="text1"/>
              </w:rPr>
              <w:t>Prednison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C19BD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6 (27.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44985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20 (28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52F55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1.000</w:t>
            </w:r>
          </w:p>
        </w:tc>
      </w:tr>
      <w:tr w:rsidR="001423AD" w:rsidRPr="00A351ED" w14:paraId="360A2776" w14:textId="77777777" w:rsidTr="00FF45A9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408CB" w14:textId="77777777" w:rsidR="001423AD" w:rsidRPr="00FA77E1" w:rsidRDefault="001423AD" w:rsidP="00FF45A9">
            <w:pPr>
              <w:ind w:left="180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A77E1">
              <w:rPr>
                <w:rFonts w:ascii="Calibri" w:eastAsia="Times New Roman" w:hAnsi="Calibri" w:cs="Calibri"/>
                <w:color w:val="000000" w:themeColor="text1"/>
              </w:rPr>
              <w:t>Hydrocortison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24CAF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1 (4.6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48FA5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5 (7.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77E04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1.000</w:t>
            </w:r>
          </w:p>
        </w:tc>
      </w:tr>
      <w:tr w:rsidR="001423AD" w:rsidRPr="00A351ED" w14:paraId="13CDEB36" w14:textId="77777777" w:rsidTr="00FF45A9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8A2B3" w14:textId="77777777" w:rsidR="001423AD" w:rsidRPr="00FA77E1" w:rsidRDefault="001423AD" w:rsidP="00FF45A9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A77E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Dose of corticosteroid, mg, median (IQR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675C9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161CF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2081D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  <w:color w:val="FF0000"/>
              </w:rPr>
            </w:pPr>
          </w:p>
        </w:tc>
      </w:tr>
      <w:tr w:rsidR="001423AD" w:rsidRPr="00A351ED" w14:paraId="1D302555" w14:textId="77777777" w:rsidTr="00FF45A9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527F5" w14:textId="77777777" w:rsidR="001423AD" w:rsidRPr="00FA77E1" w:rsidRDefault="001423AD" w:rsidP="00FF45A9">
            <w:pPr>
              <w:ind w:left="180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A77E1">
              <w:rPr>
                <w:rFonts w:ascii="Calibri" w:eastAsia="Times New Roman" w:hAnsi="Calibri" w:cs="Calibri"/>
                <w:color w:val="000000" w:themeColor="text1"/>
              </w:rPr>
              <w:t>Dexamethason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AC013" w14:textId="77777777" w:rsidR="001423AD" w:rsidRPr="00B94C59" w:rsidDel="002E732A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160 (60, 16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787CC" w14:textId="77777777" w:rsidR="001423AD" w:rsidRPr="00B94C59" w:rsidDel="002E732A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120 (0, 16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1705A" w14:textId="77777777" w:rsidR="001423AD" w:rsidRPr="00B94C59" w:rsidDel="00E355CD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.090</w:t>
            </w:r>
          </w:p>
        </w:tc>
      </w:tr>
      <w:tr w:rsidR="001423AD" w:rsidRPr="00A351ED" w14:paraId="1DEA0863" w14:textId="77777777" w:rsidTr="00FF45A9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4F24A" w14:textId="77777777" w:rsidR="001423AD" w:rsidRPr="00FA77E1" w:rsidRDefault="001423AD" w:rsidP="00FF45A9">
            <w:pPr>
              <w:ind w:left="180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A77E1">
              <w:rPr>
                <w:rFonts w:ascii="Calibri" w:eastAsia="Times New Roman" w:hAnsi="Calibri" w:cs="Calibri"/>
                <w:color w:val="000000" w:themeColor="text1"/>
              </w:rPr>
              <w:t>Methylprednisolon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FD481" w14:textId="77777777" w:rsidR="001423AD" w:rsidRPr="00B94C59" w:rsidDel="002E732A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 (0, 237.5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8279E" w14:textId="77777777" w:rsidR="001423AD" w:rsidRPr="00B94C59" w:rsidDel="002E732A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 (0, 402.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48834" w14:textId="77777777" w:rsidR="001423AD" w:rsidRPr="00B94C59" w:rsidDel="00E355CD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.680</w:t>
            </w:r>
          </w:p>
        </w:tc>
      </w:tr>
      <w:tr w:rsidR="001423AD" w:rsidRPr="00A351ED" w14:paraId="2B51E98E" w14:textId="77777777" w:rsidTr="00FF45A9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07B1B" w14:textId="77777777" w:rsidR="001423AD" w:rsidRPr="00FA77E1" w:rsidRDefault="001423AD" w:rsidP="00FF45A9">
            <w:pPr>
              <w:ind w:left="180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A77E1">
              <w:rPr>
                <w:rFonts w:ascii="Calibri" w:eastAsia="Times New Roman" w:hAnsi="Calibri" w:cs="Calibri"/>
                <w:color w:val="000000" w:themeColor="text1"/>
              </w:rPr>
              <w:t>Prednison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F9D0A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 (0, 9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8677E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 (0, 9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724F7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.926</w:t>
            </w:r>
          </w:p>
        </w:tc>
      </w:tr>
      <w:tr w:rsidR="001423AD" w:rsidRPr="00A351ED" w14:paraId="27D5A665" w14:textId="77777777" w:rsidTr="00FF45A9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D8E" w14:textId="77777777" w:rsidR="001423AD" w:rsidRPr="00FA77E1" w:rsidRDefault="001423AD" w:rsidP="00FF45A9">
            <w:pPr>
              <w:ind w:left="180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A77E1">
              <w:rPr>
                <w:rFonts w:ascii="Calibri" w:eastAsia="Times New Roman" w:hAnsi="Calibri" w:cs="Calibri"/>
                <w:color w:val="000000" w:themeColor="text1"/>
              </w:rPr>
              <w:t>Hydrocortison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3C034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 (0, 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17DC2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 (0, 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24BE0" w14:textId="77777777" w:rsidR="001423AD" w:rsidRPr="00B94C59" w:rsidDel="00E355CD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.767</w:t>
            </w:r>
          </w:p>
        </w:tc>
      </w:tr>
      <w:tr w:rsidR="001423AD" w:rsidRPr="00A351ED" w14:paraId="63307990" w14:textId="77777777" w:rsidTr="00FF45A9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D383F" w14:textId="77777777" w:rsidR="001423AD" w:rsidRPr="00FA77E1" w:rsidRDefault="001423AD" w:rsidP="00FF45A9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A77E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Total dose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in prednisone equivalents</w:t>
            </w:r>
            <w:r w:rsidRPr="00FA77E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, mg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3B4A1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1097 (1067, 1446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58C55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963.8 (533.3, 1166.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57EDB" w14:textId="77777777" w:rsidR="001423AD" w:rsidRPr="00B94C59" w:rsidDel="00E355CD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.105</w:t>
            </w:r>
          </w:p>
        </w:tc>
      </w:tr>
      <w:tr w:rsidR="001423AD" w:rsidRPr="00A351ED" w14:paraId="115A553D" w14:textId="77777777" w:rsidTr="00FF45A9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479A1" w14:textId="77777777" w:rsidR="001423AD" w:rsidRPr="00FA77E1" w:rsidRDefault="001423AD" w:rsidP="00FF45A9">
            <w:pPr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  <w:r w:rsidRPr="34F209EC">
              <w:rPr>
                <w:rFonts w:ascii="Calibri" w:eastAsia="Times New Roman" w:hAnsi="Calibri" w:cs="Calibri"/>
                <w:b/>
                <w:bCs/>
              </w:rPr>
              <w:t>Receipt prior to initiation of IVIG, n 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AFA0C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10 (5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748B2" w14:textId="77777777" w:rsidR="001423AD" w:rsidRPr="00B94C59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40 (58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CA031" w14:textId="77777777" w:rsidR="001423AD" w:rsidRPr="00B94C59" w:rsidDel="00E355CD" w:rsidRDefault="001423AD" w:rsidP="00FF45A9">
            <w:pPr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34F209EC">
              <w:rPr>
                <w:rFonts w:ascii="Calibri" w:eastAsia="Times New Roman" w:hAnsi="Calibri" w:cs="Calibri"/>
              </w:rPr>
              <w:t>0.609</w:t>
            </w:r>
          </w:p>
        </w:tc>
      </w:tr>
      <w:tr w:rsidR="001423AD" w:rsidRPr="00A351ED" w14:paraId="76928557" w14:textId="77777777" w:rsidTr="00FF45A9">
        <w:trPr>
          <w:trHeight w:val="300"/>
        </w:trPr>
        <w:tc>
          <w:tcPr>
            <w:tcW w:w="824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4CC0B" w14:textId="77777777" w:rsidR="001423AD" w:rsidRPr="00FA77E1" w:rsidRDefault="001423AD" w:rsidP="00FF45A9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B4319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†</w:t>
            </w:r>
            <w:r w:rsidRPr="34F209EC">
              <w:rPr>
                <w:rFonts w:ascii="Calibri" w:eastAsia="Times New Roman" w:hAnsi="Calibri" w:cs="Calibri"/>
                <w:sz w:val="18"/>
                <w:szCs w:val="18"/>
              </w:rPr>
              <w:t>Dosing data missing for one patient</w:t>
            </w:r>
          </w:p>
          <w:p w14:paraId="6E949564" w14:textId="77777777" w:rsidR="001423AD" w:rsidRPr="00FA77E1" w:rsidRDefault="001423AD" w:rsidP="00FF45A9">
            <w:pPr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B4319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‡</w:t>
            </w:r>
            <w:r w:rsidRPr="34F209EC">
              <w:rPr>
                <w:rFonts w:ascii="Calibri" w:eastAsia="Times New Roman" w:hAnsi="Calibri" w:cs="Calibri"/>
                <w:sz w:val="18"/>
                <w:szCs w:val="18"/>
              </w:rPr>
              <w:t>Patients may have received more than one type of corticosteroid during an encounter</w:t>
            </w:r>
          </w:p>
          <w:p w14:paraId="5533FD89" w14:textId="77777777" w:rsidR="001423AD" w:rsidRPr="00A351ED" w:rsidRDefault="001423AD" w:rsidP="00FF45A9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34F209E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bbreviations</w:t>
            </w:r>
            <w:r w:rsidRPr="34F209EC">
              <w:rPr>
                <w:rFonts w:ascii="Calibri" w:eastAsia="Times New Roman" w:hAnsi="Calibri" w:cs="Calibri"/>
                <w:sz w:val="18"/>
                <w:szCs w:val="18"/>
              </w:rPr>
              <w:t>: ABW, actual body weight; IBW, ideal body weight; IQR, interquartile range; IVIG, intravenous immunoglobulin</w:t>
            </w: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2534D" w14:textId="77777777" w:rsidR="001423AD" w:rsidRPr="00A351ED" w:rsidRDefault="001423AD" w:rsidP="00FF45A9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34F209EC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 </w:t>
            </w:r>
          </w:p>
        </w:tc>
      </w:tr>
    </w:tbl>
    <w:p w14:paraId="76D08C43" w14:textId="77777777" w:rsidR="001423AD" w:rsidRDefault="001423AD">
      <w:pPr>
        <w:rPr>
          <w:rFonts w:hint="eastAsia"/>
        </w:rPr>
      </w:pPr>
    </w:p>
    <w:sectPr w:rsidR="00142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3AD"/>
    <w:rsid w:val="0011228B"/>
    <w:rsid w:val="001423AD"/>
    <w:rsid w:val="001953FD"/>
    <w:rsid w:val="0048705D"/>
    <w:rsid w:val="006168DE"/>
    <w:rsid w:val="0093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20F29"/>
  <w15:chartTrackingRefBased/>
  <w15:docId w15:val="{7DE5DC2C-8575-4FAE-A9E0-70A8E2F8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3AD"/>
    <w:pPr>
      <w:spacing w:after="0" w:line="240" w:lineRule="auto"/>
    </w:pPr>
    <w:rPr>
      <w:rFonts w:eastAsia="MS Mincho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3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3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3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3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3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3A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3A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3A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3A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3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3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3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3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3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3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3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3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3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3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2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3A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23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3AD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23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3AD"/>
    <w:pPr>
      <w:spacing w:after="160"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23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3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3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3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i Theocharides</dc:creator>
  <cp:keywords/>
  <dc:description/>
  <cp:lastModifiedBy>Noni Theocharides</cp:lastModifiedBy>
  <cp:revision>4</cp:revision>
  <dcterms:created xsi:type="dcterms:W3CDTF">2025-03-25T03:00:00Z</dcterms:created>
  <dcterms:modified xsi:type="dcterms:W3CDTF">2025-04-07T17:20:00Z</dcterms:modified>
</cp:coreProperties>
</file>